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B61C0C" w14:textId="3EAC8B3B" w:rsidR="00D52E93" w:rsidRDefault="00D52E93"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E72E1F" wp14:editId="2A8D1CC6">
                <wp:simplePos x="0" y="0"/>
                <wp:positionH relativeFrom="column">
                  <wp:posOffset>88900</wp:posOffset>
                </wp:positionH>
                <wp:positionV relativeFrom="paragraph">
                  <wp:posOffset>406400</wp:posOffset>
                </wp:positionV>
                <wp:extent cx="8660765" cy="469900"/>
                <wp:effectExtent l="0" t="0" r="13335" b="127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0765" cy="469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0AD7C5" w14:textId="77777777" w:rsidR="00D52E93" w:rsidRPr="006B68AB" w:rsidRDefault="00D52E93" w:rsidP="00D52E93">
                            <w:pPr>
                              <w:rPr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lang w:val="en-GB"/>
                              </w:rPr>
                              <w:t>Suppl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 xml:space="preserve"> Table 1: Patients with </w:t>
                            </w:r>
                            <w:r w:rsidRPr="000F522F">
                              <w:t xml:space="preserve">implantation of </w:t>
                            </w:r>
                            <w:proofErr w:type="spellStart"/>
                            <w:r w:rsidRPr="000F522F">
                              <w:t>MatrixRIB</w:t>
                            </w:r>
                            <w:r w:rsidRPr="000F522F">
                              <w:rPr>
                                <w:vertAlign w:val="superscript"/>
                              </w:rPr>
                              <w:t>TM</w:t>
                            </w:r>
                            <w:proofErr w:type="spellEnd"/>
                            <w:r w:rsidRPr="000F522F">
                              <w:rPr>
                                <w:vertAlign w:val="superscript"/>
                              </w:rPr>
                              <w:t xml:space="preserve"> </w:t>
                            </w:r>
                            <w:r w:rsidRPr="000F522F">
                              <w:t>with or without additional prosthetic patch/autologous flap reconstru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type w14:anchorId="36E72E1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pt;margin-top:32pt;width:681.95pt;height:3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" fillcolor="white [3201]" strokeweight=".5pt">
                <v:textbox>
                  <w:txbxContent>
                    <w:p w14:paraId="630AD7C5" w14:textId="77777777" w:rsidR="00D52E93" w:rsidRPr="006B68AB" w:rsidRDefault="00D52E93" w:rsidP="00D52E93">
                      <w:pPr>
                        <w:rPr>
                          <w:lang w:val="en-GB"/>
                        </w:rPr>
                      </w:pPr>
                      <w:proofErr w:type="spellStart"/>
                      <w:r>
                        <w:rPr>
                          <w:lang w:val="en-GB"/>
                        </w:rPr>
                        <w:t>Suppl</w:t>
                      </w:r>
                      <w:proofErr w:type="spellEnd"/>
                      <w:r>
                        <w:rPr>
                          <w:lang w:val="en-GB"/>
                        </w:rPr>
                        <w:t xml:space="preserve"> Table 1: Patients with </w:t>
                      </w:r>
                      <w:r w:rsidRPr="000F522F">
                        <w:t xml:space="preserve">implantation of </w:t>
                      </w:r>
                      <w:proofErr w:type="spellStart"/>
                      <w:r w:rsidRPr="000F522F">
                        <w:t>MatrixRIB</w:t>
                      </w:r>
                      <w:r w:rsidRPr="000F522F">
                        <w:rPr>
                          <w:vertAlign w:val="superscript"/>
                        </w:rPr>
                        <w:t>TM</w:t>
                      </w:r>
                      <w:proofErr w:type="spellEnd"/>
                      <w:r w:rsidRPr="000F522F">
                        <w:rPr>
                          <w:vertAlign w:val="superscript"/>
                        </w:rPr>
                        <w:t xml:space="preserve"> </w:t>
                      </w:r>
                      <w:r w:rsidRPr="000F522F">
                        <w:t>with or without additional prosthetic patch/autologous flap reconstruction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r w:rsidRPr="006E0BA9">
        <w:rPr>
          <w:noProof/>
          <w:lang w:eastAsia="zh-CN"/>
        </w:rPr>
        <w:drawing>
          <wp:anchor distT="0" distB="0" distL="114300" distR="114300" simplePos="0" relativeHeight="251659264" behindDoc="1" locked="0" layoutInCell="1" allowOverlap="1" wp14:anchorId="403BBF33" wp14:editId="345D0045">
            <wp:simplePos x="0" y="0"/>
            <wp:positionH relativeFrom="column">
              <wp:posOffset>-6350</wp:posOffset>
            </wp:positionH>
            <wp:positionV relativeFrom="paragraph">
              <wp:posOffset>76200</wp:posOffset>
            </wp:positionV>
            <wp:extent cx="8878054" cy="5003800"/>
            <wp:effectExtent l="336868" t="44132" r="0" b="94933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78054" cy="5003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7C065D" wp14:editId="613E7B0D">
                <wp:simplePos x="0" y="0"/>
                <wp:positionH relativeFrom="column">
                  <wp:posOffset>393700</wp:posOffset>
                </wp:positionH>
                <wp:positionV relativeFrom="paragraph">
                  <wp:posOffset>7607300</wp:posOffset>
                </wp:positionV>
                <wp:extent cx="8661083" cy="469900"/>
                <wp:effectExtent l="0" t="0" r="13335" b="1270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1083" cy="469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53D50A" w14:textId="77777777" w:rsidR="00D52E93" w:rsidRPr="006B68AB" w:rsidRDefault="00D52E93" w:rsidP="00D52E93">
                            <w:pPr>
                              <w:rPr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lang w:val="en-GB"/>
                              </w:rPr>
                              <w:t>Suppl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 xml:space="preserve"> Table 1: Patients with </w:t>
                            </w:r>
                            <w:r w:rsidRPr="000F522F">
                              <w:t xml:space="preserve">implantation of </w:t>
                            </w:r>
                            <w:proofErr w:type="spellStart"/>
                            <w:r w:rsidRPr="000F522F">
                              <w:t>MatrixRIB</w:t>
                            </w:r>
                            <w:r w:rsidRPr="000F522F">
                              <w:rPr>
                                <w:vertAlign w:val="superscript"/>
                              </w:rPr>
                              <w:t>TM</w:t>
                            </w:r>
                            <w:proofErr w:type="spellEnd"/>
                            <w:r w:rsidRPr="000F522F">
                              <w:rPr>
                                <w:vertAlign w:val="superscript"/>
                              </w:rPr>
                              <w:t xml:space="preserve"> </w:t>
                            </w:r>
                            <w:r w:rsidRPr="000F522F">
                              <w:t>with or without additional prosthetic patch/autologous flap reconstru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4B7C065D" id="Text Box 10" o:spid="_x0000_s1027" type="#_x0000_t202" style="position:absolute;margin-left:31pt;margin-top:599pt;width:682pt;height:3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" fillcolor="white [3201]" strokeweight=".5pt">
                <v:textbox>
                  <w:txbxContent>
                    <w:p w14:paraId="2A53D50A" w14:textId="77777777" w:rsidR="00D52E93" w:rsidRPr="006B68AB" w:rsidRDefault="00D52E93" w:rsidP="00D52E93">
                      <w:pPr>
                        <w:rPr>
                          <w:lang w:val="en-GB"/>
                        </w:rPr>
                      </w:pPr>
                      <w:proofErr w:type="spellStart"/>
                      <w:r>
                        <w:rPr>
                          <w:lang w:val="en-GB"/>
                        </w:rPr>
                        <w:t>Suppl</w:t>
                      </w:r>
                      <w:proofErr w:type="spellEnd"/>
                      <w:r>
                        <w:rPr>
                          <w:lang w:val="en-GB"/>
                        </w:rPr>
                        <w:t xml:space="preserve"> Table 1: Patients with </w:t>
                      </w:r>
                      <w:r w:rsidRPr="000F522F">
                        <w:t xml:space="preserve">implantation of </w:t>
                      </w:r>
                      <w:proofErr w:type="spellStart"/>
                      <w:r w:rsidRPr="000F522F">
                        <w:t>MatrixRIB</w:t>
                      </w:r>
                      <w:r w:rsidRPr="000F522F">
                        <w:rPr>
                          <w:vertAlign w:val="superscript"/>
                        </w:rPr>
                        <w:t>TM</w:t>
                      </w:r>
                      <w:proofErr w:type="spellEnd"/>
                      <w:r w:rsidRPr="000F522F">
                        <w:rPr>
                          <w:vertAlign w:val="superscript"/>
                        </w:rPr>
                        <w:t xml:space="preserve"> </w:t>
                      </w:r>
                      <w:r w:rsidRPr="000F522F">
                        <w:t>with or without additional prosthetic patch/autologous flap reconstruc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C661F43" w14:textId="74CA3C75" w:rsidR="00D52E93" w:rsidRPr="00D52E93" w:rsidRDefault="00D52E93" w:rsidP="00D52E93"/>
    <w:p w14:paraId="0D7E3CBC" w14:textId="3EEC9EE3" w:rsidR="00D52E93" w:rsidRPr="00D52E93" w:rsidRDefault="00D52E93" w:rsidP="00D52E93"/>
    <w:p w14:paraId="169832D9" w14:textId="67E37423" w:rsidR="00D52E93" w:rsidRPr="00D52E93" w:rsidRDefault="00D52E93" w:rsidP="00D52E93"/>
    <w:p w14:paraId="1BEB6398" w14:textId="305881E1" w:rsidR="00D52E93" w:rsidRPr="00D52E93" w:rsidRDefault="00D52E93" w:rsidP="00D52E93"/>
    <w:p w14:paraId="4E7B6F67" w14:textId="706D9403" w:rsidR="00D52E93" w:rsidRPr="00D52E93" w:rsidRDefault="00D52E93" w:rsidP="00D52E93"/>
    <w:p w14:paraId="36D42FE0" w14:textId="053D76BA" w:rsidR="00D52E93" w:rsidRPr="00D52E93" w:rsidRDefault="00D52E93" w:rsidP="00D52E93"/>
    <w:p w14:paraId="22006296" w14:textId="03D2E3FF" w:rsidR="00D52E93" w:rsidRPr="00D52E93" w:rsidRDefault="00D52E93" w:rsidP="00D52E93"/>
    <w:p w14:paraId="4C815666" w14:textId="18DC59B4" w:rsidR="00D52E93" w:rsidRPr="00D52E93" w:rsidRDefault="00D52E93" w:rsidP="00D52E93"/>
    <w:p w14:paraId="586A0F47" w14:textId="77D8FC2B" w:rsidR="00D52E93" w:rsidRPr="00D52E93" w:rsidRDefault="00D52E93" w:rsidP="00D52E93"/>
    <w:p w14:paraId="5A4EF49B" w14:textId="220AC93C" w:rsidR="00D52E93" w:rsidRPr="00D52E93" w:rsidRDefault="00D52E93" w:rsidP="00D52E93"/>
    <w:p w14:paraId="12D6BDFE" w14:textId="53437FC8" w:rsidR="00D52E93" w:rsidRPr="00D52E93" w:rsidRDefault="00D52E93" w:rsidP="00D52E93"/>
    <w:p w14:paraId="5F89F292" w14:textId="4A2BBFDA" w:rsidR="00D52E93" w:rsidRPr="00D52E93" w:rsidRDefault="00D52E93" w:rsidP="00D52E93"/>
    <w:p w14:paraId="0B6BEEDB" w14:textId="46B7072C" w:rsidR="00D52E93" w:rsidRPr="00D52E93" w:rsidRDefault="00D52E93" w:rsidP="00D52E93"/>
    <w:p w14:paraId="769B04FD" w14:textId="341B4E3B" w:rsidR="00D52E93" w:rsidRPr="00D52E93" w:rsidRDefault="00D52E93" w:rsidP="00D52E93"/>
    <w:p w14:paraId="1694EBB4" w14:textId="6A2309B1" w:rsidR="00D52E93" w:rsidRPr="00D52E93" w:rsidRDefault="00D52E93" w:rsidP="00D52E93"/>
    <w:p w14:paraId="5D37B912" w14:textId="3DC3C55A" w:rsidR="00D52E93" w:rsidRPr="00D52E93" w:rsidRDefault="00D52E93" w:rsidP="00D52E93"/>
    <w:p w14:paraId="1A76D10F" w14:textId="5B3EEB3D" w:rsidR="00D52E93" w:rsidRPr="00D52E93" w:rsidRDefault="00D52E93" w:rsidP="00D52E93"/>
    <w:p w14:paraId="17D3653E" w14:textId="23DFCC73" w:rsidR="00D52E93" w:rsidRPr="00D52E93" w:rsidRDefault="00D52E93" w:rsidP="00D52E93"/>
    <w:p w14:paraId="5BB311D8" w14:textId="7FC082E7" w:rsidR="00D52E93" w:rsidRPr="00D52E93" w:rsidRDefault="00D52E93" w:rsidP="00D52E93"/>
    <w:p w14:paraId="176AC64A" w14:textId="7645CDC9" w:rsidR="00D52E93" w:rsidRPr="00D52E93" w:rsidRDefault="00D52E93" w:rsidP="00D52E93"/>
    <w:p w14:paraId="6EF48E1B" w14:textId="36FC85D7" w:rsidR="00D52E93" w:rsidRPr="00D52E93" w:rsidRDefault="00D52E93" w:rsidP="00D52E93"/>
    <w:p w14:paraId="10A74F77" w14:textId="7DA05135" w:rsidR="00D52E93" w:rsidRPr="00D52E93" w:rsidRDefault="00D52E93" w:rsidP="00D52E93"/>
    <w:p w14:paraId="0A585B50" w14:textId="7AB3C5AE" w:rsidR="00D52E93" w:rsidRPr="00D52E93" w:rsidRDefault="00D52E93" w:rsidP="00D52E93"/>
    <w:p w14:paraId="5DB39833" w14:textId="4DE2BD42" w:rsidR="00D52E93" w:rsidRPr="00D52E93" w:rsidRDefault="00D52E93" w:rsidP="00D52E93"/>
    <w:p w14:paraId="0E8379ED" w14:textId="64E9309E" w:rsidR="00D52E93" w:rsidRPr="00D52E93" w:rsidRDefault="00D52E93" w:rsidP="00D52E93"/>
    <w:p w14:paraId="60FB0E17" w14:textId="1A586964" w:rsidR="00D52E93" w:rsidRPr="00D52E93" w:rsidRDefault="00D52E93" w:rsidP="00D52E93"/>
    <w:p w14:paraId="4CCFDD6C" w14:textId="5D6E45A2" w:rsidR="00D52E93" w:rsidRDefault="00D52E93" w:rsidP="00D52E93"/>
    <w:p w14:paraId="6A724A0A" w14:textId="3D8F5AF1" w:rsidR="00D52E93" w:rsidRPr="00D52E93" w:rsidRDefault="00D52E93" w:rsidP="00D52E93"/>
    <w:p w14:paraId="3FA0AC50" w14:textId="11FF4DF6" w:rsidR="00D52E93" w:rsidRDefault="00D52E93" w:rsidP="00D52E93"/>
    <w:p w14:paraId="0A5E8221" w14:textId="77A6A4BA" w:rsidR="00D52E93" w:rsidRDefault="00D52E93" w:rsidP="00D52E93">
      <w:pPr>
        <w:tabs>
          <w:tab w:val="left" w:pos="3020"/>
        </w:tabs>
      </w:pPr>
      <w:r>
        <w:tab/>
      </w:r>
    </w:p>
    <w:p w14:paraId="4F0A67EF" w14:textId="5D42191C" w:rsidR="00D52E93" w:rsidRDefault="00D52E93" w:rsidP="00D52E93">
      <w:pPr>
        <w:tabs>
          <w:tab w:val="left" w:pos="3020"/>
        </w:tabs>
      </w:pPr>
    </w:p>
    <w:p w14:paraId="4BCA267B" w14:textId="42DDDEDC" w:rsidR="00D52E93" w:rsidRDefault="00D52E93" w:rsidP="00D52E93">
      <w:pPr>
        <w:tabs>
          <w:tab w:val="left" w:pos="3020"/>
        </w:tabs>
      </w:pPr>
      <w:r>
        <w:rPr>
          <w:noProof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733918" wp14:editId="71242C8E">
                <wp:simplePos x="0" y="0"/>
                <wp:positionH relativeFrom="column">
                  <wp:posOffset>1854200</wp:posOffset>
                </wp:positionH>
                <wp:positionV relativeFrom="paragraph">
                  <wp:posOffset>-88900</wp:posOffset>
                </wp:positionV>
                <wp:extent cx="5156200" cy="292100"/>
                <wp:effectExtent l="0" t="0" r="12700" b="1270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56200" cy="292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E0D19C" w14:textId="77777777" w:rsidR="00D52E93" w:rsidRPr="006B68AB" w:rsidRDefault="00D52E93" w:rsidP="00D52E93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Suppl. Table 2: Patients with </w:t>
                            </w:r>
                            <w:r w:rsidRPr="000F522F">
                              <w:t>prosthetic patch or autologous flap reconstru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4F733918" id="Text Box 11" o:spid="_x0000_s1028" type="#_x0000_t202" style="position:absolute;margin-left:146pt;margin-top:-7pt;width:406pt;height:2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" fillcolor="white [3201]" strokeweight=".5pt">
                <v:textbox>
                  <w:txbxContent>
                    <w:p w14:paraId="6BE0D19C" w14:textId="77777777" w:rsidR="00D52E93" w:rsidRPr="006B68AB" w:rsidRDefault="00D52E93" w:rsidP="00D52E93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Suppl. Table 2: Patients with </w:t>
                      </w:r>
                      <w:r w:rsidRPr="000F522F">
                        <w:t>prosthetic patch or autologous flap reconstruc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438E140" w14:textId="78CDE475" w:rsidR="00D52E93" w:rsidRDefault="00D52E93" w:rsidP="00D52E93">
      <w:pPr>
        <w:tabs>
          <w:tab w:val="left" w:pos="3020"/>
        </w:tabs>
      </w:pPr>
      <w:r w:rsidRPr="006E0BA9">
        <w:rPr>
          <w:noProof/>
          <w:lang w:eastAsia="zh-CN"/>
        </w:rPr>
        <w:drawing>
          <wp:anchor distT="0" distB="0" distL="114300" distR="114300" simplePos="0" relativeHeight="251667456" behindDoc="1" locked="0" layoutInCell="1" allowOverlap="1" wp14:anchorId="7F4EF359" wp14:editId="3A49694A">
            <wp:simplePos x="0" y="0"/>
            <wp:positionH relativeFrom="margin">
              <wp:posOffset>-114300</wp:posOffset>
            </wp:positionH>
            <wp:positionV relativeFrom="margin">
              <wp:posOffset>330200</wp:posOffset>
            </wp:positionV>
            <wp:extent cx="9450627" cy="476250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50627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544205" w14:textId="4610BC8B" w:rsidR="00D52E93" w:rsidRPr="00D52E93" w:rsidRDefault="00D52E93" w:rsidP="00D52E93"/>
    <w:p w14:paraId="4404A1D3" w14:textId="7ACF1C28" w:rsidR="00D52E93" w:rsidRPr="00D52E93" w:rsidRDefault="00D52E93" w:rsidP="00D52E93"/>
    <w:p w14:paraId="043DC3F8" w14:textId="79DDE628" w:rsidR="00D52E93" w:rsidRPr="00D52E93" w:rsidRDefault="00D52E93" w:rsidP="00D52E93"/>
    <w:p w14:paraId="4CD0EA3A" w14:textId="464EC4A5" w:rsidR="00D52E93" w:rsidRPr="00D52E93" w:rsidRDefault="00D52E93" w:rsidP="00D52E93"/>
    <w:p w14:paraId="46516370" w14:textId="40423953" w:rsidR="00D52E93" w:rsidRPr="00D52E93" w:rsidRDefault="00D52E93" w:rsidP="00D52E93"/>
    <w:p w14:paraId="053C12B8" w14:textId="6CA6BE2F" w:rsidR="00D52E93" w:rsidRPr="00D52E93" w:rsidRDefault="00D52E93" w:rsidP="00D52E93"/>
    <w:p w14:paraId="53DB0AC2" w14:textId="17595EBE" w:rsidR="00D52E93" w:rsidRPr="00D52E93" w:rsidRDefault="00D52E93" w:rsidP="00D52E93"/>
    <w:p w14:paraId="35A18C22" w14:textId="069D9111" w:rsidR="00D52E93" w:rsidRPr="00D52E93" w:rsidRDefault="00D52E93" w:rsidP="00D52E93"/>
    <w:p w14:paraId="6DD7C98F" w14:textId="5E2E76E8" w:rsidR="00D52E93" w:rsidRPr="00D52E93" w:rsidRDefault="00D52E93" w:rsidP="00D52E93"/>
    <w:p w14:paraId="14171AD2" w14:textId="37947C45" w:rsidR="00D52E93" w:rsidRPr="00D52E93" w:rsidRDefault="00D52E93" w:rsidP="00D52E93"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C64E140" wp14:editId="5DAED50D">
                <wp:simplePos x="0" y="0"/>
                <wp:positionH relativeFrom="margin">
                  <wp:posOffset>2838452</wp:posOffset>
                </wp:positionH>
                <wp:positionV relativeFrom="margin">
                  <wp:posOffset>2101849</wp:posOffset>
                </wp:positionV>
                <wp:extent cx="689610" cy="6387467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9610" cy="638746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0E7D20" w14:textId="77777777" w:rsidR="00D52E93" w:rsidRPr="00600FB4" w:rsidRDefault="00D52E93" w:rsidP="00D52E93">
                            <w:p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600FB4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IMAP=internal mammary artery perforator, ALT=anterolateral thigh, LD=latissimus </w:t>
                            </w:r>
                            <w:proofErr w:type="gramStart"/>
                            <w:r w:rsidRPr="00600FB4">
                              <w:rPr>
                                <w:sz w:val="16"/>
                                <w:szCs w:val="16"/>
                                <w:lang w:val="en-GB"/>
                              </w:rPr>
                              <w:t>dorsi ,</w:t>
                            </w:r>
                            <w:proofErr w:type="gramEnd"/>
                            <w:r w:rsidRPr="00600FB4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VRAM= vertical rectus abdominis </w:t>
                            </w:r>
                            <w:proofErr w:type="spellStart"/>
                            <w:r w:rsidRPr="00600FB4">
                              <w:rPr>
                                <w:sz w:val="16"/>
                                <w:szCs w:val="16"/>
                                <w:lang w:val="en-GB"/>
                              </w:rPr>
                              <w:t>myocutaneous</w:t>
                            </w:r>
                            <w:proofErr w:type="spellEnd"/>
                            <w:r w:rsidRPr="00600FB4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</w:p>
                          <w:p w14:paraId="0FE3222C" w14:textId="77777777" w:rsidR="00D52E93" w:rsidRPr="00600FB4" w:rsidRDefault="00D52E93" w:rsidP="00D52E93">
                            <w:p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600FB4">
                              <w:rPr>
                                <w:sz w:val="16"/>
                                <w:szCs w:val="16"/>
                                <w:lang w:val="en-GB"/>
                              </w:rPr>
                              <w:t>CT=computed tomography, MRI = magnetic resonance imaging, PETCT= positron emission tomography/computed tomography, USG=ultrasonography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6C64E140" id="Text Box 7" o:spid="_x0000_s1029" type="#_x0000_t202" style="position:absolute;margin-left:223.5pt;margin-top:165.5pt;width:54.3pt;height:502.95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" filled="f" stroked="f" strokeweight=".5pt">
                <v:textbox style="layout-flow:vertical-ideographic">
                  <w:txbxContent>
                    <w:p w14:paraId="5D0E7D20" w14:textId="77777777" w:rsidR="00D52E93" w:rsidRPr="00600FB4" w:rsidRDefault="00D52E93" w:rsidP="00D52E93">
                      <w:p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600FB4">
                        <w:rPr>
                          <w:sz w:val="16"/>
                          <w:szCs w:val="16"/>
                          <w:lang w:val="en-GB"/>
                        </w:rPr>
                        <w:t xml:space="preserve">IMAP=internal mammary artery perforator, ALT=anterolateral thigh, LD=latissimus </w:t>
                      </w:r>
                      <w:proofErr w:type="gramStart"/>
                      <w:r w:rsidRPr="00600FB4">
                        <w:rPr>
                          <w:sz w:val="16"/>
                          <w:szCs w:val="16"/>
                          <w:lang w:val="en-GB"/>
                        </w:rPr>
                        <w:t>dorsi ,</w:t>
                      </w:r>
                      <w:proofErr w:type="gramEnd"/>
                      <w:r w:rsidRPr="00600FB4">
                        <w:rPr>
                          <w:sz w:val="16"/>
                          <w:szCs w:val="16"/>
                          <w:lang w:val="en-GB"/>
                        </w:rPr>
                        <w:t xml:space="preserve"> VRAM= vertical rectus abdominis </w:t>
                      </w:r>
                      <w:proofErr w:type="spellStart"/>
                      <w:r w:rsidRPr="00600FB4">
                        <w:rPr>
                          <w:sz w:val="16"/>
                          <w:szCs w:val="16"/>
                          <w:lang w:val="en-GB"/>
                        </w:rPr>
                        <w:t>myocutaneous</w:t>
                      </w:r>
                      <w:proofErr w:type="spellEnd"/>
                      <w:r w:rsidRPr="00600FB4">
                        <w:rPr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</w:p>
                    <w:p w14:paraId="0FE3222C" w14:textId="77777777" w:rsidR="00D52E93" w:rsidRPr="00600FB4" w:rsidRDefault="00D52E93" w:rsidP="00D52E93">
                      <w:p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600FB4">
                        <w:rPr>
                          <w:sz w:val="16"/>
                          <w:szCs w:val="16"/>
                          <w:lang w:val="en-GB"/>
                        </w:rPr>
                        <w:t>CT=computed tomography, MRI = magnetic resonance imaging, PETCT= positron emission tomography/computed tomography, USG=ultrasonography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</w:p>
    <w:p w14:paraId="42C7DB8E" w14:textId="083EBF31" w:rsidR="00D52E93" w:rsidRPr="00D52E93" w:rsidRDefault="00D52E93" w:rsidP="00D52E93"/>
    <w:p w14:paraId="6A395DCA" w14:textId="35D007EB" w:rsidR="00D52E93" w:rsidRPr="00D52E93" w:rsidRDefault="00D52E93" w:rsidP="00D52E93"/>
    <w:p w14:paraId="08CC8DAD" w14:textId="2A63EE61" w:rsidR="00D52E93" w:rsidRPr="00D52E93" w:rsidRDefault="00D52E93" w:rsidP="00D52E93"/>
    <w:p w14:paraId="56BCD27C" w14:textId="24E3B152" w:rsidR="00D52E93" w:rsidRPr="00D52E93" w:rsidRDefault="00D52E93" w:rsidP="00D52E93"/>
    <w:p w14:paraId="4E165B33" w14:textId="4AB58726" w:rsidR="00D52E93" w:rsidRPr="00D52E93" w:rsidRDefault="00D52E93" w:rsidP="00D52E93"/>
    <w:p w14:paraId="310E8B8E" w14:textId="160C9CC2" w:rsidR="00D52E93" w:rsidRPr="00D52E93" w:rsidRDefault="00D52E93" w:rsidP="00D52E93"/>
    <w:p w14:paraId="7CE66D9A" w14:textId="2F07B6D1" w:rsidR="00D52E93" w:rsidRPr="00D52E93" w:rsidRDefault="00D52E93" w:rsidP="00D52E93"/>
    <w:p w14:paraId="55FD2BCB" w14:textId="6C85E99A" w:rsidR="00D52E93" w:rsidRPr="00D52E93" w:rsidRDefault="00D52E93" w:rsidP="00D52E93"/>
    <w:p w14:paraId="685FB77F" w14:textId="3B0F7B66" w:rsidR="00D52E93" w:rsidRPr="00D52E93" w:rsidRDefault="00D52E93" w:rsidP="00D52E93"/>
    <w:p w14:paraId="5BFDBFFC" w14:textId="30BB0EC6" w:rsidR="00D52E93" w:rsidRPr="00D52E93" w:rsidRDefault="00D52E93" w:rsidP="00D52E93"/>
    <w:p w14:paraId="13328ECF" w14:textId="159D5C9D" w:rsidR="00D52E93" w:rsidRPr="00D52E93" w:rsidRDefault="00D52E93" w:rsidP="00D52E93"/>
    <w:p w14:paraId="50F6BC77" w14:textId="24A8FB5F" w:rsidR="00D52E93" w:rsidRPr="00D52E93" w:rsidRDefault="00D52E93" w:rsidP="00D52E93"/>
    <w:p w14:paraId="01C032B3" w14:textId="45659F92" w:rsidR="00D52E93" w:rsidRPr="00D52E93" w:rsidRDefault="00D52E93" w:rsidP="00D52E93"/>
    <w:p w14:paraId="66A773C3" w14:textId="4110FADF" w:rsidR="00D52E93" w:rsidRPr="00D52E93" w:rsidRDefault="00D52E93" w:rsidP="00D52E93"/>
    <w:p w14:paraId="43752097" w14:textId="7F702A0D" w:rsidR="00D52E93" w:rsidRPr="00D52E93" w:rsidRDefault="00D52E93" w:rsidP="00D52E93"/>
    <w:p w14:paraId="0D0A35D4" w14:textId="5BBFB84B" w:rsidR="00D52E93" w:rsidRDefault="00D52E93" w:rsidP="00D52E93"/>
    <w:p w14:paraId="650DEA83" w14:textId="61EA988D" w:rsidR="00D52E93" w:rsidRPr="00D52E93" w:rsidRDefault="00D52E93" w:rsidP="00D52E93"/>
    <w:p w14:paraId="7FEB47D0" w14:textId="002EFAAA" w:rsidR="00D52E93" w:rsidRDefault="00D52E93" w:rsidP="00D52E93"/>
    <w:p w14:paraId="2553083A" w14:textId="7D6F62F3" w:rsidR="00D52E93" w:rsidRDefault="00D52E93" w:rsidP="00D52E93"/>
    <w:p w14:paraId="3533F040" w14:textId="2494975A" w:rsidR="00D52E93" w:rsidRDefault="00D52E93" w:rsidP="00D52E93">
      <w:pPr>
        <w:ind w:firstLine="720"/>
      </w:pPr>
    </w:p>
    <w:p w14:paraId="737F11D6" w14:textId="454FF72E" w:rsidR="00D52E93" w:rsidRDefault="00D52E93" w:rsidP="00D52E93">
      <w:pPr>
        <w:ind w:firstLine="720"/>
      </w:pPr>
      <w:r>
        <w:rPr>
          <w:noProof/>
          <w:sz w:val="16"/>
          <w:szCs w:val="16"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F0E72E2" wp14:editId="1BFF5AE8">
                <wp:simplePos x="0" y="0"/>
                <wp:positionH relativeFrom="column">
                  <wp:posOffset>2705100</wp:posOffset>
                </wp:positionH>
                <wp:positionV relativeFrom="paragraph">
                  <wp:posOffset>114300</wp:posOffset>
                </wp:positionV>
                <wp:extent cx="3530600" cy="330200"/>
                <wp:effectExtent l="0" t="0" r="12700" b="1270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0600" cy="330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4526EB6" w14:textId="77777777" w:rsidR="00D52E93" w:rsidRPr="006B68AB" w:rsidRDefault="00D52E93" w:rsidP="00D52E93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Suppl. Table 3: Patients with </w:t>
                            </w:r>
                            <w:r w:rsidRPr="000F522F">
                              <w:t>primary closure of defe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1F0E72E2" id="Text Box 12" o:spid="_x0000_s1030" type="#_x0000_t202" style="position:absolute;left:0;text-align:left;margin-left:213pt;margin-top:9pt;width:278pt;height:2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" fillcolor="white [3201]" strokeweight=".5pt">
                <v:textbox>
                  <w:txbxContent>
                    <w:p w14:paraId="44526EB6" w14:textId="77777777" w:rsidR="00D52E93" w:rsidRPr="006B68AB" w:rsidRDefault="00D52E93" w:rsidP="00D52E93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Suppl. Table 3: Patients with </w:t>
                      </w:r>
                      <w:r w:rsidRPr="000F522F">
                        <w:t>primary closure of defect</w:t>
                      </w:r>
                    </w:p>
                  </w:txbxContent>
                </v:textbox>
              </v:shape>
            </w:pict>
          </mc:Fallback>
        </mc:AlternateContent>
      </w:r>
    </w:p>
    <w:p w14:paraId="58229EC3" w14:textId="27CA6E8A" w:rsidR="00D52E93" w:rsidRDefault="00D52E93" w:rsidP="00D52E93">
      <w:pPr>
        <w:ind w:firstLine="720"/>
      </w:pPr>
      <w:r w:rsidRPr="00130BA9">
        <w:rPr>
          <w:noProof/>
          <w:lang w:eastAsia="zh-CN"/>
        </w:rPr>
        <w:drawing>
          <wp:anchor distT="0" distB="0" distL="114300" distR="114300" simplePos="0" relativeHeight="251671552" behindDoc="1" locked="0" layoutInCell="1" allowOverlap="1" wp14:anchorId="36F5860B" wp14:editId="66B22062">
            <wp:simplePos x="0" y="0"/>
            <wp:positionH relativeFrom="margin">
              <wp:posOffset>25400</wp:posOffset>
            </wp:positionH>
            <wp:positionV relativeFrom="paragraph">
              <wp:posOffset>40640</wp:posOffset>
            </wp:positionV>
            <wp:extent cx="9207500" cy="4875530"/>
            <wp:effectExtent l="0" t="0" r="0" b="127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07500" cy="48755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4ED4DC" w14:textId="688E9174" w:rsidR="00D52E93" w:rsidRPr="00D52E93" w:rsidRDefault="00D52E93" w:rsidP="00D52E93">
      <w:pPr>
        <w:ind w:firstLine="720"/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B1BFB1E" wp14:editId="26EBF53B">
                <wp:simplePos x="0" y="0"/>
                <wp:positionH relativeFrom="column">
                  <wp:posOffset>4026853</wp:posOffset>
                </wp:positionH>
                <wp:positionV relativeFrom="paragraph">
                  <wp:posOffset>896937</wp:posOffset>
                </wp:positionV>
                <wp:extent cx="689610" cy="8499475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9610" cy="8499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86D13D5" w14:textId="77777777" w:rsidR="00D52E93" w:rsidRPr="00600FB4" w:rsidRDefault="00D52E93" w:rsidP="00D52E93">
                            <w:p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600FB4">
                              <w:rPr>
                                <w:sz w:val="16"/>
                                <w:szCs w:val="16"/>
                                <w:lang w:val="en-GB"/>
                              </w:rPr>
                              <w:t>CT=computed tomography, MRI = magnetic resonance imaging, PETCT= positron emission tomography/computed tomography, USG=ultrasonography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7B1BFB1E" id="Text Box 9" o:spid="_x0000_s1031" type="#_x0000_t202" style="position:absolute;left:0;text-align:left;margin-left:317.1pt;margin-top:70.6pt;width:54.3pt;height:669.25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" filled="f" stroked="f" strokeweight=".5pt">
                <v:textbox style="layout-flow:vertical-ideographic">
                  <w:txbxContent>
                    <w:p w14:paraId="586D13D5" w14:textId="77777777" w:rsidR="00D52E93" w:rsidRPr="00600FB4" w:rsidRDefault="00D52E93" w:rsidP="00D52E93">
                      <w:p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600FB4">
                        <w:rPr>
                          <w:sz w:val="16"/>
                          <w:szCs w:val="16"/>
                          <w:lang w:val="en-GB"/>
                        </w:rPr>
                        <w:t>CT=computed tomography, MRI = magnetic resonance imaging, PETCT= positron emission tomography/computed tomography, USG=ultrasonography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52E93" w:rsidRPr="00D52E93" w:rsidSect="00D52E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E93"/>
    <w:rsid w:val="0095157E"/>
    <w:rsid w:val="00D52E93"/>
    <w:rsid w:val="00DF0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91B86"/>
  <w15:chartTrackingRefBased/>
  <w15:docId w15:val="{E46EEEC8-9165-7C4E-A03B-910073551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2E93"/>
    <w:rPr>
      <w:rFonts w:ascii="Times New Roman" w:eastAsia="Times New Roman" w:hAnsi="Times New Roman" w:cs="Times New Roman"/>
      <w:lang w:val="en-US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</Words>
  <Characters>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U Chi Hin Ivan</dc:creator>
  <cp:keywords/>
  <dc:description/>
  <cp:lastModifiedBy>WONG, Hong Yee</cp:lastModifiedBy>
  <cp:revision>2</cp:revision>
  <dcterms:created xsi:type="dcterms:W3CDTF">2022-05-16T15:11:00Z</dcterms:created>
  <dcterms:modified xsi:type="dcterms:W3CDTF">2022-05-16T15:11:00Z</dcterms:modified>
</cp:coreProperties>
</file>